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FB7BC2" w14:textId="69DD801B" w:rsidR="001003E1" w:rsidRDefault="001003E1" w:rsidP="0040072E">
      <w:pPr>
        <w:pStyle w:val="Cmsor1"/>
      </w:pPr>
      <w:r>
        <w:t>S</w:t>
      </w:r>
      <w:r w:rsidRPr="001003E1">
        <w:t>upplementary materials</w:t>
      </w:r>
    </w:p>
    <w:p w14:paraId="5A356CA8" w14:textId="77777777" w:rsidR="00801E86" w:rsidRPr="005727A6" w:rsidRDefault="00801E86" w:rsidP="00801E86">
      <w:r w:rsidRPr="005727A6">
        <w:t xml:space="preserve">Supplementary table 1: </w:t>
      </w:r>
      <w:r w:rsidRPr="005727A6">
        <w:rPr>
          <w:b/>
        </w:rPr>
        <w:t>General properties of co-authorship network</w:t>
      </w:r>
      <w:r w:rsidRPr="005727A6">
        <w:t>. The relatively high average clustering coefficient and the low overall link density indicate that this is a globally sparse, locally dense network, similarly to social networks in general. (The definitions of the shown quantities are given in Section 3)</w:t>
      </w:r>
    </w:p>
    <w:tbl>
      <w:tblPr>
        <w:tblW w:w="9350"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558"/>
        <w:gridCol w:w="1558"/>
        <w:gridCol w:w="1558"/>
        <w:gridCol w:w="1558"/>
        <w:gridCol w:w="1559"/>
        <w:gridCol w:w="1559"/>
      </w:tblGrid>
      <w:tr w:rsidR="00801E86" w:rsidRPr="005727A6" w14:paraId="4FC3495C" w14:textId="77777777" w:rsidTr="00777223">
        <w:tc>
          <w:tcPr>
            <w:tcW w:w="1558" w:type="dxa"/>
          </w:tcPr>
          <w:p w14:paraId="4E9656BA" w14:textId="77777777" w:rsidR="00801E86" w:rsidRPr="005727A6" w:rsidRDefault="00801E86" w:rsidP="00777223">
            <w:r w:rsidRPr="005727A6">
              <w:t>#Nodes</w:t>
            </w:r>
          </w:p>
        </w:tc>
        <w:tc>
          <w:tcPr>
            <w:tcW w:w="1558" w:type="dxa"/>
          </w:tcPr>
          <w:p w14:paraId="7889F469" w14:textId="77777777" w:rsidR="00801E86" w:rsidRPr="005727A6" w:rsidRDefault="00801E86" w:rsidP="00777223">
            <w:r w:rsidRPr="005727A6">
              <w:t>#Edges</w:t>
            </w:r>
          </w:p>
        </w:tc>
        <w:tc>
          <w:tcPr>
            <w:tcW w:w="1558" w:type="dxa"/>
          </w:tcPr>
          <w:p w14:paraId="5F724DFD" w14:textId="77777777" w:rsidR="00801E86" w:rsidRPr="005727A6" w:rsidRDefault="00801E86" w:rsidP="00777223">
            <w:r w:rsidRPr="005727A6">
              <w:t>Link density</w:t>
            </w:r>
          </w:p>
        </w:tc>
        <w:tc>
          <w:tcPr>
            <w:tcW w:w="1558" w:type="dxa"/>
          </w:tcPr>
          <w:p w14:paraId="3F26C7D7" w14:textId="77777777" w:rsidR="00801E86" w:rsidRPr="005727A6" w:rsidRDefault="00801E86" w:rsidP="00777223">
            <w:r w:rsidRPr="005727A6">
              <w:t>Avg. shortest path length</w:t>
            </w:r>
          </w:p>
        </w:tc>
        <w:tc>
          <w:tcPr>
            <w:tcW w:w="1559" w:type="dxa"/>
          </w:tcPr>
          <w:p w14:paraId="4DCD5048" w14:textId="77777777" w:rsidR="00801E86" w:rsidRPr="005727A6" w:rsidRDefault="00801E86" w:rsidP="00777223">
            <w:r w:rsidRPr="005727A6">
              <w:t>Diameter</w:t>
            </w:r>
          </w:p>
        </w:tc>
        <w:tc>
          <w:tcPr>
            <w:tcW w:w="1559" w:type="dxa"/>
          </w:tcPr>
          <w:p w14:paraId="588DB771" w14:textId="77777777" w:rsidR="00801E86" w:rsidRPr="005727A6" w:rsidRDefault="00801E86" w:rsidP="00777223">
            <w:r w:rsidRPr="005727A6">
              <w:t>Avg. cluster coefficient</w:t>
            </w:r>
          </w:p>
        </w:tc>
      </w:tr>
      <w:tr w:rsidR="00801E86" w:rsidRPr="005727A6" w14:paraId="046075F7" w14:textId="77777777" w:rsidTr="00777223">
        <w:tc>
          <w:tcPr>
            <w:tcW w:w="1558" w:type="dxa"/>
          </w:tcPr>
          <w:p w14:paraId="11E22A10" w14:textId="77777777" w:rsidR="00801E86" w:rsidRPr="005727A6" w:rsidRDefault="00801E86" w:rsidP="00777223">
            <w:r w:rsidRPr="005727A6">
              <w:t>9950</w:t>
            </w:r>
          </w:p>
        </w:tc>
        <w:tc>
          <w:tcPr>
            <w:tcW w:w="1558" w:type="dxa"/>
          </w:tcPr>
          <w:p w14:paraId="2C7460E9" w14:textId="77777777" w:rsidR="00801E86" w:rsidRPr="005727A6" w:rsidRDefault="00801E86" w:rsidP="00777223">
            <w:r w:rsidRPr="005727A6">
              <w:t>23959</w:t>
            </w:r>
          </w:p>
        </w:tc>
        <w:tc>
          <w:tcPr>
            <w:tcW w:w="1558" w:type="dxa"/>
          </w:tcPr>
          <w:p w14:paraId="07B68DDC" w14:textId="77777777" w:rsidR="00801E86" w:rsidRPr="005727A6" w:rsidRDefault="00801E86" w:rsidP="00777223">
            <w:r w:rsidRPr="005727A6">
              <w:t>4.84e-4</w:t>
            </w:r>
          </w:p>
        </w:tc>
        <w:tc>
          <w:tcPr>
            <w:tcW w:w="1558" w:type="dxa"/>
          </w:tcPr>
          <w:p w14:paraId="016CE1C7" w14:textId="77777777" w:rsidR="00801E86" w:rsidRPr="005727A6" w:rsidRDefault="00801E86" w:rsidP="00777223">
            <w:r w:rsidRPr="005727A6">
              <w:t>7.47</w:t>
            </w:r>
          </w:p>
        </w:tc>
        <w:tc>
          <w:tcPr>
            <w:tcW w:w="1559" w:type="dxa"/>
          </w:tcPr>
          <w:p w14:paraId="491E5341" w14:textId="77777777" w:rsidR="00801E86" w:rsidRPr="005727A6" w:rsidRDefault="00801E86" w:rsidP="00777223">
            <w:r w:rsidRPr="005727A6">
              <w:t>22</w:t>
            </w:r>
          </w:p>
        </w:tc>
        <w:tc>
          <w:tcPr>
            <w:tcW w:w="1559" w:type="dxa"/>
          </w:tcPr>
          <w:p w14:paraId="2B6CB4CA" w14:textId="77777777" w:rsidR="00801E86" w:rsidRPr="005727A6" w:rsidRDefault="00801E86" w:rsidP="00777223">
            <w:r w:rsidRPr="005727A6">
              <w:t>0.40</w:t>
            </w:r>
          </w:p>
        </w:tc>
      </w:tr>
    </w:tbl>
    <w:p w14:paraId="039A2A46" w14:textId="77777777" w:rsidR="00801E86" w:rsidRPr="005727A6" w:rsidRDefault="00801E86" w:rsidP="00801E86"/>
    <w:p w14:paraId="4C5472FB" w14:textId="77777777" w:rsidR="00801E86" w:rsidRPr="005727A6" w:rsidRDefault="00801E86" w:rsidP="00801E86">
      <w:r w:rsidRPr="005727A6">
        <w:t xml:space="preserve">Supplementary table 2: </w:t>
      </w:r>
      <w:r w:rsidRPr="005727A6">
        <w:rPr>
          <w:b/>
        </w:rPr>
        <w:t>Most prominent actors by common centrality measures</w:t>
      </w:r>
      <w:r w:rsidRPr="005727A6">
        <w:t>. The last column in each table contains the ERC panel won (if any). The two centralities were calculated using the inverse of the collaboration strength as distance (see Section 3). As expected, the number of ERC winners is relatively high among the most central actors (in case of SH2 it is 1.4 and 5.7 times more than expected from a uniform distribution for closeness and betweenness, respectively)</w:t>
      </w:r>
    </w:p>
    <w:p w14:paraId="5ECBDFD2" w14:textId="77777777" w:rsidR="00801E86" w:rsidRPr="005727A6" w:rsidRDefault="00801E86" w:rsidP="00801E86"/>
    <w:tbl>
      <w:tblPr>
        <w:tblW w:w="9705" w:type="dxa"/>
        <w:tblInd w:w="15" w:type="dxa"/>
        <w:tblLayout w:type="fixed"/>
        <w:tblLook w:val="0400" w:firstRow="0" w:lastRow="0" w:firstColumn="0" w:lastColumn="0" w:noHBand="0" w:noVBand="1"/>
      </w:tblPr>
      <w:tblGrid>
        <w:gridCol w:w="2070"/>
        <w:gridCol w:w="1230"/>
        <w:gridCol w:w="1260"/>
        <w:gridCol w:w="270"/>
        <w:gridCol w:w="2070"/>
        <w:gridCol w:w="1410"/>
        <w:gridCol w:w="1395"/>
      </w:tblGrid>
      <w:tr w:rsidR="00801E86" w:rsidRPr="005727A6" w14:paraId="3FD8F8DE" w14:textId="77777777" w:rsidTr="00777223">
        <w:tc>
          <w:tcPr>
            <w:tcW w:w="2070" w:type="dxa"/>
            <w:tcBorders>
              <w:top w:val="single" w:sz="8" w:space="0" w:color="000000"/>
              <w:left w:val="single" w:sz="8" w:space="0" w:color="000000"/>
              <w:right w:val="single" w:sz="8" w:space="0" w:color="000000"/>
            </w:tcBorders>
          </w:tcPr>
          <w:p w14:paraId="4E5676EC" w14:textId="77777777" w:rsidR="00801E86" w:rsidRPr="005727A6" w:rsidRDefault="00801E86" w:rsidP="00777223">
            <w:r w:rsidRPr="005727A6">
              <w:t>Author</w:t>
            </w:r>
          </w:p>
        </w:tc>
        <w:tc>
          <w:tcPr>
            <w:tcW w:w="1230" w:type="dxa"/>
            <w:tcBorders>
              <w:top w:val="single" w:sz="8" w:space="0" w:color="000000"/>
              <w:left w:val="single" w:sz="8" w:space="0" w:color="000000"/>
              <w:right w:val="single" w:sz="8" w:space="0" w:color="000000"/>
            </w:tcBorders>
          </w:tcPr>
          <w:p w14:paraId="661D0A55" w14:textId="77777777" w:rsidR="00801E86" w:rsidRPr="005727A6" w:rsidRDefault="00801E86" w:rsidP="00777223">
            <w:r w:rsidRPr="005727A6">
              <w:t>Closeness</w:t>
            </w:r>
          </w:p>
        </w:tc>
        <w:tc>
          <w:tcPr>
            <w:tcW w:w="1260" w:type="dxa"/>
            <w:tcBorders>
              <w:top w:val="single" w:sz="8" w:space="0" w:color="000000"/>
              <w:left w:val="single" w:sz="8" w:space="0" w:color="000000"/>
              <w:right w:val="single" w:sz="8" w:space="0" w:color="000000"/>
            </w:tcBorders>
          </w:tcPr>
          <w:p w14:paraId="03224D7A" w14:textId="77777777" w:rsidR="00801E86" w:rsidRPr="005727A6" w:rsidRDefault="00801E86" w:rsidP="00777223">
            <w:r w:rsidRPr="005727A6">
              <w:t>ERC panel</w:t>
            </w:r>
          </w:p>
        </w:tc>
        <w:tc>
          <w:tcPr>
            <w:tcW w:w="270" w:type="dxa"/>
            <w:tcBorders>
              <w:left w:val="single" w:sz="8" w:space="0" w:color="000000"/>
              <w:right w:val="single" w:sz="8" w:space="0" w:color="000000"/>
            </w:tcBorders>
          </w:tcPr>
          <w:p w14:paraId="5602F8B1"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B0B810F" w14:textId="77777777" w:rsidR="00801E86" w:rsidRPr="005727A6" w:rsidRDefault="00801E86" w:rsidP="00777223">
            <w:r w:rsidRPr="005727A6">
              <w:t>Author</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362F65E" w14:textId="77777777" w:rsidR="00801E86" w:rsidRPr="005727A6" w:rsidRDefault="00801E86" w:rsidP="00777223">
            <w:r w:rsidRPr="005727A6">
              <w:t>Betweenness</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692266D" w14:textId="77777777" w:rsidR="00801E86" w:rsidRPr="005727A6" w:rsidRDefault="00801E86" w:rsidP="00777223">
            <w:r w:rsidRPr="005727A6">
              <w:t>ERC panel</w:t>
            </w:r>
          </w:p>
        </w:tc>
      </w:tr>
      <w:tr w:rsidR="00801E86" w:rsidRPr="005727A6" w14:paraId="7F547CAD"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1D02B41" w14:textId="77777777" w:rsidR="00801E86" w:rsidRPr="005727A6" w:rsidRDefault="00801E86" w:rsidP="00777223">
            <w:r w:rsidRPr="005727A6">
              <w:t>Mackenbach J.J.P.</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2A17FE7C" w14:textId="77777777" w:rsidR="00801E86" w:rsidRPr="005727A6" w:rsidRDefault="00801E86" w:rsidP="00777223">
            <w:r w:rsidRPr="005727A6">
              <w:t>0.282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58A926B"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60200CA1"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8915CC5" w14:textId="77777777" w:rsidR="00801E86" w:rsidRPr="005727A6" w:rsidRDefault="00801E86" w:rsidP="00777223">
            <w:r w:rsidRPr="005727A6">
              <w:t>Mackenbach J.J.P.</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BA0DB12" w14:textId="77777777" w:rsidR="00801E86" w:rsidRPr="005727A6" w:rsidRDefault="00801E86" w:rsidP="00777223">
            <w:r w:rsidRPr="005727A6">
              <w:t>0.2293</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500EB6D" w14:textId="77777777" w:rsidR="00801E86" w:rsidRPr="005727A6" w:rsidRDefault="00801E86" w:rsidP="00777223"/>
        </w:tc>
      </w:tr>
      <w:tr w:rsidR="00801E86" w:rsidRPr="005727A6" w14:paraId="4DFD9506"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73FEF02" w14:textId="77777777" w:rsidR="00801E86" w:rsidRPr="005727A6" w:rsidRDefault="00801E86" w:rsidP="00777223">
            <w:r w:rsidRPr="005727A6">
              <w:t>Van Lenthe F.J.</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1AC10ACD" w14:textId="77777777" w:rsidR="00801E86" w:rsidRPr="005727A6" w:rsidRDefault="00801E86" w:rsidP="00777223">
            <w:r w:rsidRPr="005727A6">
              <w:t>0.2818</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AC82399"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6B0AAF92"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3FE7225" w14:textId="77777777" w:rsidR="00801E86" w:rsidRPr="005727A6" w:rsidRDefault="00801E86" w:rsidP="00777223">
            <w:r w:rsidRPr="005727A6">
              <w:t>Van Lenthe F.J.</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236DC3E5" w14:textId="77777777" w:rsidR="00801E86" w:rsidRPr="005727A6" w:rsidRDefault="00801E86" w:rsidP="00777223">
            <w:r w:rsidRPr="005727A6">
              <w:t>0.1630</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500E27C" w14:textId="77777777" w:rsidR="00801E86" w:rsidRPr="005727A6" w:rsidRDefault="00801E86" w:rsidP="00777223"/>
        </w:tc>
      </w:tr>
      <w:tr w:rsidR="00801E86" w:rsidRPr="005727A6" w14:paraId="67FE1EA3"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44AE930" w14:textId="77777777" w:rsidR="00801E86" w:rsidRPr="005727A6" w:rsidRDefault="00801E86" w:rsidP="00777223">
            <w:r w:rsidRPr="005727A6">
              <w:t>Kunst A.E.</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18E0A065" w14:textId="77777777" w:rsidR="00801E86" w:rsidRPr="005727A6" w:rsidRDefault="00801E86" w:rsidP="00777223">
            <w:r w:rsidRPr="005727A6">
              <w:t>0.281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C7600E1"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560CAECC"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F9ABA13" w14:textId="77777777" w:rsidR="00801E86" w:rsidRPr="005727A6" w:rsidRDefault="00801E86" w:rsidP="00777223">
            <w:r w:rsidRPr="005727A6">
              <w:t>Kamphuis C.B.M.</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2DE14F4F" w14:textId="77777777" w:rsidR="00801E86" w:rsidRPr="005727A6" w:rsidRDefault="00801E86" w:rsidP="00777223">
            <w:r w:rsidRPr="005727A6">
              <w:t>0.1563</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7AC4C76" w14:textId="77777777" w:rsidR="00801E86" w:rsidRPr="005727A6" w:rsidRDefault="00801E86" w:rsidP="00777223"/>
        </w:tc>
      </w:tr>
      <w:tr w:rsidR="00801E86" w:rsidRPr="005727A6" w14:paraId="3C60DCA2"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AEA2FE7" w14:textId="77777777" w:rsidR="00801E86" w:rsidRPr="005727A6" w:rsidRDefault="00801E86" w:rsidP="00777223">
            <w:r w:rsidRPr="005727A6">
              <w:t>Kamphuis C.B.M.</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253C7ED8" w14:textId="77777777" w:rsidR="00801E86" w:rsidRPr="005727A6" w:rsidRDefault="00801E86" w:rsidP="00777223">
            <w:r w:rsidRPr="005727A6">
              <w:t>0.2802</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CDAFAB7"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17D0F495"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643B126" w14:textId="77777777" w:rsidR="00801E86" w:rsidRPr="005727A6" w:rsidRDefault="00801E86" w:rsidP="00777223">
            <w:r w:rsidRPr="005727A6">
              <w:t>Nijkamp P.J.</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2DEFE169" w14:textId="77777777" w:rsidR="00801E86" w:rsidRPr="005727A6" w:rsidRDefault="00801E86" w:rsidP="00777223">
            <w:r w:rsidRPr="005727A6">
              <w:t>0.1536</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6A7547B" w14:textId="77777777" w:rsidR="00801E86" w:rsidRPr="005727A6" w:rsidRDefault="00801E86" w:rsidP="00777223"/>
        </w:tc>
      </w:tr>
      <w:tr w:rsidR="00801E86" w:rsidRPr="005727A6" w14:paraId="5E17733B"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AFD068B" w14:textId="77777777" w:rsidR="00801E86" w:rsidRPr="005727A6" w:rsidRDefault="00801E86" w:rsidP="00777223">
            <w:r w:rsidRPr="005727A6">
              <w:t>Avendano Pabon M.</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7F0FE95" w14:textId="77777777" w:rsidR="00801E86" w:rsidRPr="005727A6" w:rsidRDefault="00801E86" w:rsidP="00777223">
            <w:r w:rsidRPr="005727A6">
              <w:t>0.278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36345D0" w14:textId="77777777" w:rsidR="00801E86" w:rsidRPr="005727A6" w:rsidRDefault="00801E86" w:rsidP="00777223">
            <w:r w:rsidRPr="005727A6">
              <w:t>SH2 (2010)</w:t>
            </w:r>
          </w:p>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527A126E"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021E5F2" w14:textId="77777777" w:rsidR="00801E86" w:rsidRPr="005727A6" w:rsidRDefault="00801E86" w:rsidP="00777223">
            <w:r w:rsidRPr="005727A6">
              <w:t>Van Den Bergha J.C.J.M.</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F7F428B" w14:textId="77777777" w:rsidR="00801E86" w:rsidRPr="005727A6" w:rsidRDefault="00801E86" w:rsidP="00777223">
            <w:r w:rsidRPr="005727A6">
              <w:t>0.1490</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02888DD" w14:textId="77777777" w:rsidR="00801E86" w:rsidRPr="005727A6" w:rsidRDefault="00801E86" w:rsidP="00777223">
            <w:r w:rsidRPr="005727A6">
              <w:t>SH2 (2016), SH7 (2022)</w:t>
            </w:r>
          </w:p>
        </w:tc>
      </w:tr>
      <w:tr w:rsidR="00801E86" w:rsidRPr="005727A6" w14:paraId="79A178EA"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4AC7C78" w14:textId="77777777" w:rsidR="00801E86" w:rsidRPr="005727A6" w:rsidRDefault="00801E86" w:rsidP="00777223">
            <w:r w:rsidRPr="005727A6">
              <w:t>Ettema D.F.</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282FDFDC" w14:textId="77777777" w:rsidR="00801E86" w:rsidRPr="005727A6" w:rsidRDefault="00801E86" w:rsidP="00777223">
            <w:r w:rsidRPr="005727A6">
              <w:t>0.277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FABD3B6"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0DE5D053"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475C683" w14:textId="77777777" w:rsidR="00801E86" w:rsidRPr="005727A6" w:rsidRDefault="00801E86" w:rsidP="00777223">
            <w:r w:rsidRPr="005727A6">
              <w:t>Ettema D.F.</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754D5891" w14:textId="77777777" w:rsidR="00801E86" w:rsidRPr="005727A6" w:rsidRDefault="00801E86" w:rsidP="00777223">
            <w:r w:rsidRPr="005727A6">
              <w:t>0.1481</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34BAFBB" w14:textId="77777777" w:rsidR="00801E86" w:rsidRPr="005727A6" w:rsidRDefault="00801E86" w:rsidP="00777223"/>
        </w:tc>
      </w:tr>
      <w:tr w:rsidR="00801E86" w:rsidRPr="005727A6" w14:paraId="5402A9DF"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2A89CFF" w14:textId="77777777" w:rsidR="00801E86" w:rsidRPr="005727A6" w:rsidRDefault="00801E86" w:rsidP="00777223">
            <w:r w:rsidRPr="005727A6">
              <w:t>Kawachi I.</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99BC35E" w14:textId="77777777" w:rsidR="00801E86" w:rsidRPr="005727A6" w:rsidRDefault="00801E86" w:rsidP="00777223">
            <w:r w:rsidRPr="005727A6">
              <w:t>0.277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7A2DA18"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4D95A89A"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1720CA4" w14:textId="77777777" w:rsidR="00801E86" w:rsidRPr="005727A6" w:rsidRDefault="00801E86" w:rsidP="00777223">
            <w:r w:rsidRPr="005727A6">
              <w:t>Rietveld P.</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F5BAA40" w14:textId="77777777" w:rsidR="00801E86" w:rsidRPr="005727A6" w:rsidRDefault="00801E86" w:rsidP="00777223">
            <w:r w:rsidRPr="005727A6">
              <w:t>0.1297</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A9F1558" w14:textId="77777777" w:rsidR="00801E86" w:rsidRPr="005727A6" w:rsidRDefault="00801E86" w:rsidP="00777223"/>
        </w:tc>
      </w:tr>
      <w:tr w:rsidR="00801E86" w:rsidRPr="005727A6" w14:paraId="2BCC7699"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53BAA87" w14:textId="77777777" w:rsidR="00801E86" w:rsidRPr="005727A6" w:rsidRDefault="00801E86" w:rsidP="00777223">
            <w:r w:rsidRPr="005727A6">
              <w:t>Timmermans H.J.P.H.</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D09C0B4" w14:textId="77777777" w:rsidR="00801E86" w:rsidRPr="005727A6" w:rsidRDefault="00801E86" w:rsidP="00777223">
            <w:r w:rsidRPr="005727A6">
              <w:t>0.276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A32940D" w14:textId="77777777" w:rsidR="00801E86" w:rsidRPr="005727A6" w:rsidRDefault="00801E86" w:rsidP="00777223">
            <w:r w:rsidRPr="005727A6">
              <w:t>SH3 (2008)</w:t>
            </w:r>
          </w:p>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6166AEAE"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B4841FF" w14:textId="77777777" w:rsidR="00801E86" w:rsidRPr="005727A6" w:rsidRDefault="00801E86" w:rsidP="00777223">
            <w:r w:rsidRPr="005727A6">
              <w:t>Timmermans H.J.P.H.</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E18A5FB" w14:textId="77777777" w:rsidR="00801E86" w:rsidRPr="005727A6" w:rsidRDefault="00801E86" w:rsidP="00777223">
            <w:r w:rsidRPr="005727A6">
              <w:t>0.1294</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2A47FEC" w14:textId="77777777" w:rsidR="00801E86" w:rsidRPr="005727A6" w:rsidRDefault="00801E86" w:rsidP="00777223">
            <w:r w:rsidRPr="005727A6">
              <w:t>SH3 (2008)</w:t>
            </w:r>
          </w:p>
        </w:tc>
      </w:tr>
      <w:tr w:rsidR="00801E86" w:rsidRPr="005727A6" w14:paraId="12DE2830"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DEE9AC8" w14:textId="77777777" w:rsidR="00801E86" w:rsidRPr="005727A6" w:rsidRDefault="00801E86" w:rsidP="00777223">
            <w:r w:rsidRPr="005727A6">
              <w:t>P Subramanian S.V.</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25B4C446" w14:textId="77777777" w:rsidR="00801E86" w:rsidRPr="005727A6" w:rsidRDefault="00801E86" w:rsidP="00777223">
            <w:r w:rsidRPr="005727A6">
              <w:t>0.276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2DA6E33"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30C259EB"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B005979" w14:textId="77777777" w:rsidR="00801E86" w:rsidRPr="005727A6" w:rsidRDefault="00801E86" w:rsidP="00777223">
            <w:r w:rsidRPr="005727A6">
              <w:t>Van Wee G.P.W.</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47754D46" w14:textId="77777777" w:rsidR="00801E86" w:rsidRPr="005727A6" w:rsidRDefault="00801E86" w:rsidP="00777223">
            <w:r w:rsidRPr="005727A6">
              <w:t>0.1225</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A2259DB" w14:textId="77777777" w:rsidR="00801E86" w:rsidRPr="005727A6" w:rsidRDefault="00801E86" w:rsidP="00777223"/>
        </w:tc>
      </w:tr>
      <w:tr w:rsidR="00801E86" w:rsidRPr="005727A6" w14:paraId="3DF0A52D"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FB87634" w14:textId="77777777" w:rsidR="00801E86" w:rsidRPr="005727A6" w:rsidRDefault="00801E86" w:rsidP="00777223">
            <w:r w:rsidRPr="005727A6">
              <w:t>Nusselder W.J.</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129B8EA5" w14:textId="77777777" w:rsidR="00801E86" w:rsidRPr="005727A6" w:rsidRDefault="00801E86" w:rsidP="00777223">
            <w:r w:rsidRPr="005727A6">
              <w:t>0.275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4BC1D31"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6FB8C50D"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E6C856D" w14:textId="77777777" w:rsidR="00801E86" w:rsidRPr="005727A6" w:rsidRDefault="00801E86" w:rsidP="00777223">
            <w:r w:rsidRPr="005727A6">
              <w:t>Kawachi I.</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44476A42" w14:textId="77777777" w:rsidR="00801E86" w:rsidRPr="005727A6" w:rsidRDefault="00801E86" w:rsidP="00777223">
            <w:r w:rsidRPr="005727A6">
              <w:t>0.1203</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2C440A5" w14:textId="77777777" w:rsidR="00801E86" w:rsidRPr="005727A6" w:rsidRDefault="00801E86" w:rsidP="00777223"/>
        </w:tc>
      </w:tr>
      <w:tr w:rsidR="00801E86" w:rsidRPr="005727A6" w14:paraId="55E4CE60"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3FD81C5" w14:textId="77777777" w:rsidR="00801E86" w:rsidRPr="005727A6" w:rsidRDefault="00801E86" w:rsidP="00777223">
            <w:r w:rsidRPr="005727A6">
              <w:t>Hofman A.</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3F684BEA" w14:textId="77777777" w:rsidR="00801E86" w:rsidRPr="005727A6" w:rsidRDefault="00801E86" w:rsidP="00777223">
            <w:r w:rsidRPr="005727A6">
              <w:t>0.275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F3538AF"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57CC61E5"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6D4839A" w14:textId="77777777" w:rsidR="00801E86" w:rsidRPr="005727A6" w:rsidRDefault="00801E86" w:rsidP="00777223">
            <w:r w:rsidRPr="005727A6">
              <w:t>Molin E.J.E.</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31C99CFD" w14:textId="77777777" w:rsidR="00801E86" w:rsidRPr="005727A6" w:rsidRDefault="00801E86" w:rsidP="00777223">
            <w:r w:rsidRPr="005727A6">
              <w:t>0.1145</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E985AEC" w14:textId="77777777" w:rsidR="00801E86" w:rsidRPr="005727A6" w:rsidRDefault="00801E86" w:rsidP="00777223"/>
        </w:tc>
      </w:tr>
      <w:tr w:rsidR="00801E86" w:rsidRPr="005727A6" w14:paraId="0D76D944"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5CE0D05" w14:textId="77777777" w:rsidR="00801E86" w:rsidRPr="005727A6" w:rsidRDefault="00801E86" w:rsidP="00777223">
            <w:r w:rsidRPr="005727A6">
              <w:t>Stronks K.</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CD651FC" w14:textId="77777777" w:rsidR="00801E86" w:rsidRPr="005727A6" w:rsidRDefault="00801E86" w:rsidP="00777223">
            <w:r w:rsidRPr="005727A6">
              <w:t>0.275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513E9DF"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37FFC1C4"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9B9470E" w14:textId="77777777" w:rsidR="00801E86" w:rsidRPr="005727A6" w:rsidRDefault="00801E86" w:rsidP="00777223">
            <w:r w:rsidRPr="005727A6">
              <w:t>De Vreese C.H.</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3E7CF89" w14:textId="77777777" w:rsidR="00801E86" w:rsidRPr="005727A6" w:rsidRDefault="00801E86" w:rsidP="00777223">
            <w:r w:rsidRPr="005727A6">
              <w:t>0.1118</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F118060" w14:textId="77777777" w:rsidR="00801E86" w:rsidRPr="005727A6" w:rsidRDefault="00801E86" w:rsidP="00777223">
            <w:r w:rsidRPr="005727A6">
              <w:t>SH2 (2014)</w:t>
            </w:r>
          </w:p>
        </w:tc>
      </w:tr>
      <w:tr w:rsidR="00801E86" w:rsidRPr="005727A6" w14:paraId="1BD2F37D"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379B8E2" w14:textId="77777777" w:rsidR="00801E86" w:rsidRPr="005727A6" w:rsidRDefault="00801E86" w:rsidP="00777223">
            <w:r w:rsidRPr="005727A6">
              <w:t>Arentze T.A.</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FB66BE7" w14:textId="77777777" w:rsidR="00801E86" w:rsidRPr="005727A6" w:rsidRDefault="00801E86" w:rsidP="00777223">
            <w:r w:rsidRPr="005727A6">
              <w:t>0.2758</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456406D"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5BF288B0"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272A1C8" w14:textId="77777777" w:rsidR="00801E86" w:rsidRPr="005727A6" w:rsidRDefault="00801E86" w:rsidP="00777223">
            <w:r w:rsidRPr="005727A6">
              <w:t>Kunst A.E.</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2B520F8" w14:textId="77777777" w:rsidR="00801E86" w:rsidRPr="005727A6" w:rsidRDefault="00801E86" w:rsidP="00777223">
            <w:r w:rsidRPr="005727A6">
              <w:t>0.1009</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9BE7D1E" w14:textId="77777777" w:rsidR="00801E86" w:rsidRPr="005727A6" w:rsidRDefault="00801E86" w:rsidP="00777223"/>
        </w:tc>
      </w:tr>
      <w:tr w:rsidR="00801E86" w:rsidRPr="005727A6" w14:paraId="732E0C2E"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6D3BD88" w14:textId="77777777" w:rsidR="00801E86" w:rsidRPr="005727A6" w:rsidRDefault="00801E86" w:rsidP="00777223">
            <w:r w:rsidRPr="005727A6">
              <w:t>Molin E.J.E.</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41AC9F3" w14:textId="77777777" w:rsidR="00801E86" w:rsidRPr="005727A6" w:rsidRDefault="00801E86" w:rsidP="00777223">
            <w:r w:rsidRPr="005727A6">
              <w:t>0.2757</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2C223F4"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3CEA15B7"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B4FF1A8" w14:textId="77777777" w:rsidR="00801E86" w:rsidRPr="005727A6" w:rsidRDefault="00801E86" w:rsidP="00777223">
            <w:r w:rsidRPr="005727A6">
              <w:t>Neijens P.C.</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44F6B49D" w14:textId="77777777" w:rsidR="00801E86" w:rsidRPr="005727A6" w:rsidRDefault="00801E86" w:rsidP="00777223">
            <w:r w:rsidRPr="005727A6">
              <w:t>0.0922</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77BCB2B" w14:textId="77777777" w:rsidR="00801E86" w:rsidRPr="005727A6" w:rsidRDefault="00801E86" w:rsidP="00777223"/>
        </w:tc>
      </w:tr>
      <w:tr w:rsidR="00801E86" w:rsidRPr="005727A6" w14:paraId="375B9769"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8963F90" w14:textId="77777777" w:rsidR="00801E86" w:rsidRPr="005727A6" w:rsidRDefault="00801E86" w:rsidP="00777223">
            <w:r w:rsidRPr="005727A6">
              <w:t>Jaddoe V.W.V.W.</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7116515" w14:textId="77777777" w:rsidR="00801E86" w:rsidRPr="005727A6" w:rsidRDefault="00801E86" w:rsidP="00777223">
            <w:r w:rsidRPr="005727A6">
              <w:t>0.275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15FB471" w14:textId="77777777" w:rsidR="00801E86" w:rsidRPr="005727A6" w:rsidRDefault="00801E86" w:rsidP="00777223">
            <w:r w:rsidRPr="005727A6">
              <w:t>LS7 (2014)</w:t>
            </w:r>
          </w:p>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4F9A1669"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55A9F4C" w14:textId="77777777" w:rsidR="00801E86" w:rsidRPr="005727A6" w:rsidRDefault="00801E86" w:rsidP="00777223">
            <w:r w:rsidRPr="005727A6">
              <w:t>Kivimaki M.S.M.</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609E1427" w14:textId="77777777" w:rsidR="00801E86" w:rsidRPr="005727A6" w:rsidRDefault="00801E86" w:rsidP="00777223">
            <w:r w:rsidRPr="005727A6">
              <w:t>0.0915</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B780B70" w14:textId="77777777" w:rsidR="00801E86" w:rsidRPr="005727A6" w:rsidRDefault="00801E86" w:rsidP="00777223"/>
        </w:tc>
      </w:tr>
      <w:tr w:rsidR="00801E86" w:rsidRPr="005727A6" w14:paraId="3D87EAFD"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FCC7B2C" w14:textId="77777777" w:rsidR="00801E86" w:rsidRPr="005727A6" w:rsidRDefault="00801E86" w:rsidP="00777223">
            <w:r w:rsidRPr="005727A6">
              <w:t>Van Wee G.P.W.</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729E33A1" w14:textId="77777777" w:rsidR="00801E86" w:rsidRPr="005727A6" w:rsidRDefault="00801E86" w:rsidP="00777223">
            <w:r w:rsidRPr="005727A6">
              <w:t>0.2752</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A2F8FDD"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4DAEEC2C"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AA73A7C" w14:textId="77777777" w:rsidR="00801E86" w:rsidRPr="005727A6" w:rsidRDefault="00801E86" w:rsidP="00777223">
            <w:r w:rsidRPr="005727A6">
              <w:t>Van Den Putte B.V.</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C7B9379" w14:textId="77777777" w:rsidR="00801E86" w:rsidRPr="005727A6" w:rsidRDefault="00801E86" w:rsidP="00777223">
            <w:r w:rsidRPr="005727A6">
              <w:t>0.0911</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BD5360F" w14:textId="77777777" w:rsidR="00801E86" w:rsidRPr="005727A6" w:rsidRDefault="00801E86" w:rsidP="00777223"/>
        </w:tc>
      </w:tr>
      <w:tr w:rsidR="00801E86" w:rsidRPr="005727A6" w14:paraId="4DD127CB"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24ECA66" w14:textId="77777777" w:rsidR="00801E86" w:rsidRPr="005727A6" w:rsidRDefault="00801E86" w:rsidP="00777223">
            <w:r w:rsidRPr="005727A6">
              <w:t>Rietveld P.</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43B76067" w14:textId="77777777" w:rsidR="00801E86" w:rsidRPr="005727A6" w:rsidRDefault="00801E86" w:rsidP="00777223">
            <w:r w:rsidRPr="005727A6">
              <w:t>0.275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CFA35D8"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55F084EC"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728297B" w14:textId="77777777" w:rsidR="00801E86" w:rsidRPr="005727A6" w:rsidRDefault="00801E86" w:rsidP="00777223">
            <w:r w:rsidRPr="005727A6">
              <w:t>Marmot M.G.</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ACBFBB2" w14:textId="77777777" w:rsidR="00801E86" w:rsidRPr="005727A6" w:rsidRDefault="00801E86" w:rsidP="00777223">
            <w:r w:rsidRPr="005727A6">
              <w:t>0.0844</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E83B55A" w14:textId="77777777" w:rsidR="00801E86" w:rsidRPr="005727A6" w:rsidRDefault="00801E86" w:rsidP="00777223">
            <w:r w:rsidRPr="005727A6">
              <w:t>LS7 (2010)</w:t>
            </w:r>
          </w:p>
        </w:tc>
      </w:tr>
      <w:tr w:rsidR="00801E86" w:rsidRPr="005727A6" w14:paraId="3C1987B9"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BF07860" w14:textId="77777777" w:rsidR="00801E86" w:rsidRPr="005727A6" w:rsidRDefault="00801E86" w:rsidP="00777223">
            <w:r w:rsidRPr="005727A6">
              <w:t>Nijkamp P.J.</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346EEB8" w14:textId="77777777" w:rsidR="00801E86" w:rsidRPr="005727A6" w:rsidRDefault="00801E86" w:rsidP="00777223">
            <w:r w:rsidRPr="005727A6">
              <w:t>0.275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340B56D"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747CF35C"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7890FC51" w14:textId="77777777" w:rsidR="00801E86" w:rsidRPr="005727A6" w:rsidRDefault="00801E86" w:rsidP="00777223">
            <w:r w:rsidRPr="005727A6">
              <w:t>Jordan A.J.</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D2C9ED7" w14:textId="77777777" w:rsidR="00801E86" w:rsidRPr="005727A6" w:rsidRDefault="00801E86" w:rsidP="00777223">
            <w:r w:rsidRPr="005727A6">
              <w:t>0.0812</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63D6A234" w14:textId="77777777" w:rsidR="00801E86" w:rsidRPr="005727A6" w:rsidRDefault="00801E86" w:rsidP="00777223">
            <w:r w:rsidRPr="005727A6">
              <w:t>SH2 (2019)</w:t>
            </w:r>
          </w:p>
        </w:tc>
      </w:tr>
      <w:tr w:rsidR="00801E86" w:rsidRPr="005727A6" w14:paraId="5C8FF7C5"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A788E16" w14:textId="77777777" w:rsidR="00801E86" w:rsidRPr="005727A6" w:rsidRDefault="00801E86" w:rsidP="00777223">
            <w:r w:rsidRPr="005727A6">
              <w:t>Marmot M.G.</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DEFBF94" w14:textId="77777777" w:rsidR="00801E86" w:rsidRPr="005727A6" w:rsidRDefault="00801E86" w:rsidP="00777223">
            <w:r w:rsidRPr="005727A6">
              <w:t>0.274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31956596" w14:textId="77777777" w:rsidR="00801E86" w:rsidRPr="005727A6" w:rsidRDefault="00801E86" w:rsidP="00777223">
            <w:r w:rsidRPr="005727A6">
              <w:t>LS7 (2010)</w:t>
            </w:r>
          </w:p>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4B66F6A5"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810F8E6" w14:textId="77777777" w:rsidR="00801E86" w:rsidRPr="005727A6" w:rsidRDefault="00801E86" w:rsidP="00777223">
            <w:r w:rsidRPr="005727A6">
              <w:t>Avendano Pabon M.</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4E296B0B" w14:textId="77777777" w:rsidR="00801E86" w:rsidRPr="005727A6" w:rsidRDefault="00801E86" w:rsidP="00777223">
            <w:r w:rsidRPr="005727A6">
              <w:t>0.0774</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5FC5685" w14:textId="77777777" w:rsidR="00801E86" w:rsidRPr="005727A6" w:rsidRDefault="00801E86" w:rsidP="00777223">
            <w:r w:rsidRPr="005727A6">
              <w:t>SH2 (2010)</w:t>
            </w:r>
          </w:p>
        </w:tc>
      </w:tr>
      <w:tr w:rsidR="00801E86" w:rsidRPr="004B3249" w14:paraId="549038A6" w14:textId="77777777" w:rsidTr="00777223">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1A211709" w14:textId="77777777" w:rsidR="00801E86" w:rsidRPr="005727A6" w:rsidRDefault="00801E86" w:rsidP="00777223">
            <w:r w:rsidRPr="005727A6">
              <w:t>Shipley M.J.</w:t>
            </w:r>
          </w:p>
        </w:tc>
        <w:tc>
          <w:tcPr>
            <w:tcW w:w="1230" w:type="dxa"/>
            <w:tcBorders>
              <w:top w:val="single" w:sz="4" w:space="0" w:color="000000"/>
              <w:left w:val="single" w:sz="4" w:space="0" w:color="000000"/>
              <w:bottom w:val="single" w:sz="4" w:space="0" w:color="000000"/>
              <w:right w:val="single" w:sz="4" w:space="0" w:color="000000"/>
            </w:tcBorders>
            <w:shd w:val="clear" w:color="auto" w:fill="FFFFFF"/>
            <w:tcMar>
              <w:top w:w="0" w:type="dxa"/>
              <w:left w:w="0" w:type="dxa"/>
              <w:bottom w:w="0" w:type="dxa"/>
              <w:right w:w="0" w:type="dxa"/>
            </w:tcMar>
            <w:vAlign w:val="bottom"/>
          </w:tcPr>
          <w:p w14:paraId="027D7F47" w14:textId="77777777" w:rsidR="00801E86" w:rsidRPr="005727A6" w:rsidRDefault="00801E86" w:rsidP="00777223">
            <w:r w:rsidRPr="005727A6">
              <w:t>0.274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23887374" w14:textId="77777777" w:rsidR="00801E86" w:rsidRPr="005727A6" w:rsidRDefault="00801E86" w:rsidP="00777223"/>
        </w:tc>
        <w:tc>
          <w:tcPr>
            <w:tcW w:w="270" w:type="dxa"/>
            <w:tcBorders>
              <w:left w:val="single" w:sz="4" w:space="0" w:color="000000"/>
              <w:right w:val="single" w:sz="4" w:space="0" w:color="000000"/>
            </w:tcBorders>
            <w:shd w:val="clear" w:color="auto" w:fill="FFFFFF"/>
            <w:tcMar>
              <w:top w:w="0" w:type="dxa"/>
              <w:left w:w="40" w:type="dxa"/>
              <w:bottom w:w="0" w:type="dxa"/>
              <w:right w:w="40" w:type="dxa"/>
            </w:tcMar>
            <w:vAlign w:val="bottom"/>
          </w:tcPr>
          <w:p w14:paraId="44C1E682" w14:textId="77777777" w:rsidR="00801E86" w:rsidRPr="005727A6" w:rsidRDefault="00801E86" w:rsidP="00777223"/>
        </w:tc>
        <w:tc>
          <w:tcPr>
            <w:tcW w:w="207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DB4F100" w14:textId="77777777" w:rsidR="00801E86" w:rsidRPr="005727A6" w:rsidRDefault="00801E86" w:rsidP="00777223">
            <w:r w:rsidRPr="005727A6">
              <w:t>Savenije H.H.G.</w:t>
            </w:r>
          </w:p>
        </w:tc>
        <w:tc>
          <w:tcPr>
            <w:tcW w:w="1410"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018E7CCC" w14:textId="77777777" w:rsidR="00801E86" w:rsidRPr="004B3249" w:rsidRDefault="00801E86" w:rsidP="00777223">
            <w:r w:rsidRPr="005727A6">
              <w:t>0.0763</w:t>
            </w:r>
          </w:p>
        </w:tc>
        <w:tc>
          <w:tcPr>
            <w:tcW w:w="1395"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14:paraId="525651E2" w14:textId="77777777" w:rsidR="00801E86" w:rsidRPr="004B3249" w:rsidRDefault="00801E86" w:rsidP="00777223"/>
        </w:tc>
      </w:tr>
    </w:tbl>
    <w:p w14:paraId="3BDA0CAD" w14:textId="77777777" w:rsidR="00801E86" w:rsidRPr="004B3249" w:rsidRDefault="00801E86" w:rsidP="00801E86"/>
    <w:p w14:paraId="69FEA33F" w14:textId="77777777" w:rsidR="00EB19AD" w:rsidRDefault="00EB19AD"/>
    <w:sectPr w:rsidR="00EB19AD" w:rsidSect="00801E86">
      <w:footerReference w:type="default" r:id="rId6"/>
      <w:pgSz w:w="12240" w:h="15840"/>
      <w:pgMar w:top="1440" w:right="1440" w:bottom="1440" w:left="1440" w:header="0" w:footer="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D50468" w14:textId="77777777" w:rsidR="001003E1" w:rsidRDefault="001003E1">
      <w:r>
        <w:separator/>
      </w:r>
    </w:p>
  </w:endnote>
  <w:endnote w:type="continuationSeparator" w:id="0">
    <w:p w14:paraId="163F4BB8" w14:textId="77777777" w:rsidR="001003E1" w:rsidRDefault="00100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8EAD26" w14:textId="77777777" w:rsidR="00801E86" w:rsidRDefault="00801E86">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3958F94" w14:textId="77777777" w:rsidR="00801E86" w:rsidRDefault="00801E86">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6BEF33" w14:textId="77777777" w:rsidR="001003E1" w:rsidRDefault="001003E1">
      <w:r>
        <w:separator/>
      </w:r>
    </w:p>
  </w:footnote>
  <w:footnote w:type="continuationSeparator" w:id="0">
    <w:p w14:paraId="538CE520" w14:textId="77777777" w:rsidR="001003E1" w:rsidRDefault="001003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E86"/>
    <w:rsid w:val="001003E1"/>
    <w:rsid w:val="0040072E"/>
    <w:rsid w:val="004D5CEB"/>
    <w:rsid w:val="005E2938"/>
    <w:rsid w:val="00801E86"/>
    <w:rsid w:val="00882C6C"/>
    <w:rsid w:val="00985197"/>
    <w:rsid w:val="00B716DA"/>
    <w:rsid w:val="00B9234C"/>
    <w:rsid w:val="00C74CB0"/>
    <w:rsid w:val="00EB19A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400C9"/>
  <w15:chartTrackingRefBased/>
  <w15:docId w15:val="{F92A93B4-8F7B-4C8D-A4C4-B7A994988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801E86"/>
    <w:pPr>
      <w:spacing w:after="0" w:line="240" w:lineRule="auto"/>
      <w:jc w:val="both"/>
    </w:pPr>
    <w:rPr>
      <w:rFonts w:ascii="Times New Roman" w:eastAsia="Times New Roman" w:hAnsi="Times New Roman" w:cs="Times New Roman"/>
      <w:kern w:val="0"/>
      <w:sz w:val="24"/>
      <w:szCs w:val="24"/>
      <w:lang w:val="en-GB" w:eastAsia="hu-HU"/>
      <w14:ligatures w14:val="none"/>
    </w:rPr>
  </w:style>
  <w:style w:type="paragraph" w:styleId="Cmsor1">
    <w:name w:val="heading 1"/>
    <w:basedOn w:val="Norml"/>
    <w:next w:val="Norml"/>
    <w:link w:val="Cmsor1Char"/>
    <w:uiPriority w:val="9"/>
    <w:qFormat/>
    <w:rsid w:val="00801E86"/>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hu-HU" w:eastAsia="en-US"/>
      <w14:ligatures w14:val="standardContextual"/>
    </w:rPr>
  </w:style>
  <w:style w:type="paragraph" w:styleId="Cmsor2">
    <w:name w:val="heading 2"/>
    <w:basedOn w:val="Norml"/>
    <w:next w:val="Norml"/>
    <w:link w:val="Cmsor2Char"/>
    <w:uiPriority w:val="9"/>
    <w:semiHidden/>
    <w:unhideWhenUsed/>
    <w:qFormat/>
    <w:rsid w:val="00801E86"/>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hu-HU" w:eastAsia="en-US"/>
      <w14:ligatures w14:val="standardContextual"/>
    </w:rPr>
  </w:style>
  <w:style w:type="paragraph" w:styleId="Cmsor3">
    <w:name w:val="heading 3"/>
    <w:basedOn w:val="Norml"/>
    <w:next w:val="Norml"/>
    <w:link w:val="Cmsor3Char"/>
    <w:uiPriority w:val="9"/>
    <w:unhideWhenUsed/>
    <w:qFormat/>
    <w:rsid w:val="00801E86"/>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hu-HU" w:eastAsia="en-US"/>
      <w14:ligatures w14:val="standardContextual"/>
    </w:rPr>
  </w:style>
  <w:style w:type="paragraph" w:styleId="Cmsor4">
    <w:name w:val="heading 4"/>
    <w:basedOn w:val="Norml"/>
    <w:next w:val="Norml"/>
    <w:link w:val="Cmsor4Char"/>
    <w:uiPriority w:val="9"/>
    <w:semiHidden/>
    <w:unhideWhenUsed/>
    <w:qFormat/>
    <w:rsid w:val="00801E86"/>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hu-HU" w:eastAsia="en-US"/>
      <w14:ligatures w14:val="standardContextual"/>
    </w:rPr>
  </w:style>
  <w:style w:type="paragraph" w:styleId="Cmsor5">
    <w:name w:val="heading 5"/>
    <w:basedOn w:val="Norml"/>
    <w:next w:val="Norml"/>
    <w:link w:val="Cmsor5Char"/>
    <w:uiPriority w:val="9"/>
    <w:semiHidden/>
    <w:unhideWhenUsed/>
    <w:qFormat/>
    <w:rsid w:val="00801E86"/>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hu-HU" w:eastAsia="en-US"/>
      <w14:ligatures w14:val="standardContextual"/>
    </w:rPr>
  </w:style>
  <w:style w:type="paragraph" w:styleId="Cmsor6">
    <w:name w:val="heading 6"/>
    <w:basedOn w:val="Norml"/>
    <w:next w:val="Norml"/>
    <w:link w:val="Cmsor6Char"/>
    <w:uiPriority w:val="9"/>
    <w:semiHidden/>
    <w:unhideWhenUsed/>
    <w:qFormat/>
    <w:rsid w:val="00801E86"/>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hu-HU" w:eastAsia="en-US"/>
      <w14:ligatures w14:val="standardContextual"/>
    </w:rPr>
  </w:style>
  <w:style w:type="paragraph" w:styleId="Cmsor7">
    <w:name w:val="heading 7"/>
    <w:basedOn w:val="Norml"/>
    <w:next w:val="Norml"/>
    <w:link w:val="Cmsor7Char"/>
    <w:uiPriority w:val="9"/>
    <w:semiHidden/>
    <w:unhideWhenUsed/>
    <w:qFormat/>
    <w:rsid w:val="00801E86"/>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hu-HU" w:eastAsia="en-US"/>
      <w14:ligatures w14:val="standardContextual"/>
    </w:rPr>
  </w:style>
  <w:style w:type="paragraph" w:styleId="Cmsor8">
    <w:name w:val="heading 8"/>
    <w:basedOn w:val="Norml"/>
    <w:next w:val="Norml"/>
    <w:link w:val="Cmsor8Char"/>
    <w:uiPriority w:val="9"/>
    <w:semiHidden/>
    <w:unhideWhenUsed/>
    <w:qFormat/>
    <w:rsid w:val="00801E86"/>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hu-HU" w:eastAsia="en-US"/>
      <w14:ligatures w14:val="standardContextual"/>
    </w:rPr>
  </w:style>
  <w:style w:type="paragraph" w:styleId="Cmsor9">
    <w:name w:val="heading 9"/>
    <w:basedOn w:val="Norml"/>
    <w:next w:val="Norml"/>
    <w:link w:val="Cmsor9Char"/>
    <w:uiPriority w:val="9"/>
    <w:semiHidden/>
    <w:unhideWhenUsed/>
    <w:qFormat/>
    <w:rsid w:val="00801E86"/>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hu-HU" w:eastAsia="en-US"/>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801E86"/>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801E86"/>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801E86"/>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801E86"/>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801E86"/>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801E86"/>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801E86"/>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801E86"/>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801E86"/>
    <w:rPr>
      <w:rFonts w:eastAsiaTheme="majorEastAsia" w:cstheme="majorBidi"/>
      <w:color w:val="272727" w:themeColor="text1" w:themeTint="D8"/>
    </w:rPr>
  </w:style>
  <w:style w:type="paragraph" w:styleId="Cm">
    <w:name w:val="Title"/>
    <w:basedOn w:val="Norml"/>
    <w:next w:val="Norml"/>
    <w:link w:val="CmChar"/>
    <w:uiPriority w:val="10"/>
    <w:qFormat/>
    <w:rsid w:val="00801E86"/>
    <w:pPr>
      <w:spacing w:after="80"/>
      <w:contextualSpacing/>
      <w:jc w:val="left"/>
    </w:pPr>
    <w:rPr>
      <w:rFonts w:asciiTheme="majorHAnsi" w:eastAsiaTheme="majorEastAsia" w:hAnsiTheme="majorHAnsi" w:cstheme="majorBidi"/>
      <w:spacing w:val="-10"/>
      <w:kern w:val="28"/>
      <w:sz w:val="56"/>
      <w:szCs w:val="56"/>
      <w:lang w:val="hu-HU" w:eastAsia="en-US"/>
      <w14:ligatures w14:val="standardContextual"/>
    </w:rPr>
  </w:style>
  <w:style w:type="character" w:customStyle="1" w:styleId="CmChar">
    <w:name w:val="Cím Char"/>
    <w:basedOn w:val="Bekezdsalapbettpusa"/>
    <w:link w:val="Cm"/>
    <w:uiPriority w:val="10"/>
    <w:rsid w:val="00801E86"/>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801E86"/>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hu-HU" w:eastAsia="en-US"/>
      <w14:ligatures w14:val="standardContextual"/>
    </w:rPr>
  </w:style>
  <w:style w:type="character" w:customStyle="1" w:styleId="AlcmChar">
    <w:name w:val="Alcím Char"/>
    <w:basedOn w:val="Bekezdsalapbettpusa"/>
    <w:link w:val="Alcm"/>
    <w:uiPriority w:val="11"/>
    <w:rsid w:val="00801E86"/>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801E86"/>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hu-HU" w:eastAsia="en-US"/>
      <w14:ligatures w14:val="standardContextual"/>
    </w:rPr>
  </w:style>
  <w:style w:type="character" w:customStyle="1" w:styleId="IdzetChar">
    <w:name w:val="Idézet Char"/>
    <w:basedOn w:val="Bekezdsalapbettpusa"/>
    <w:link w:val="Idzet"/>
    <w:uiPriority w:val="29"/>
    <w:rsid w:val="00801E86"/>
    <w:rPr>
      <w:i/>
      <w:iCs/>
      <w:color w:val="404040" w:themeColor="text1" w:themeTint="BF"/>
    </w:rPr>
  </w:style>
  <w:style w:type="paragraph" w:styleId="Listaszerbekezds">
    <w:name w:val="List Paragraph"/>
    <w:basedOn w:val="Norml"/>
    <w:uiPriority w:val="34"/>
    <w:qFormat/>
    <w:rsid w:val="00801E86"/>
    <w:pPr>
      <w:spacing w:after="160" w:line="259" w:lineRule="auto"/>
      <w:ind w:left="720"/>
      <w:contextualSpacing/>
      <w:jc w:val="left"/>
    </w:pPr>
    <w:rPr>
      <w:rFonts w:asciiTheme="minorHAnsi" w:eastAsiaTheme="minorHAnsi" w:hAnsiTheme="minorHAnsi" w:cstheme="minorBidi"/>
      <w:kern w:val="2"/>
      <w:sz w:val="22"/>
      <w:szCs w:val="22"/>
      <w:lang w:val="hu-HU" w:eastAsia="en-US"/>
      <w14:ligatures w14:val="standardContextual"/>
    </w:rPr>
  </w:style>
  <w:style w:type="character" w:styleId="Erskiemels">
    <w:name w:val="Intense Emphasis"/>
    <w:basedOn w:val="Bekezdsalapbettpusa"/>
    <w:uiPriority w:val="21"/>
    <w:qFormat/>
    <w:rsid w:val="00801E86"/>
    <w:rPr>
      <w:i/>
      <w:iCs/>
      <w:color w:val="0F4761" w:themeColor="accent1" w:themeShade="BF"/>
    </w:rPr>
  </w:style>
  <w:style w:type="paragraph" w:styleId="Kiemeltidzet">
    <w:name w:val="Intense Quote"/>
    <w:basedOn w:val="Norml"/>
    <w:next w:val="Norml"/>
    <w:link w:val="KiemeltidzetChar"/>
    <w:uiPriority w:val="30"/>
    <w:qFormat/>
    <w:rsid w:val="00801E8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hu-HU" w:eastAsia="en-US"/>
      <w14:ligatures w14:val="standardContextual"/>
    </w:rPr>
  </w:style>
  <w:style w:type="character" w:customStyle="1" w:styleId="KiemeltidzetChar">
    <w:name w:val="Kiemelt idézet Char"/>
    <w:basedOn w:val="Bekezdsalapbettpusa"/>
    <w:link w:val="Kiemeltidzet"/>
    <w:uiPriority w:val="30"/>
    <w:rsid w:val="00801E86"/>
    <w:rPr>
      <w:i/>
      <w:iCs/>
      <w:color w:val="0F4761" w:themeColor="accent1" w:themeShade="BF"/>
    </w:rPr>
  </w:style>
  <w:style w:type="character" w:styleId="Ershivatkozs">
    <w:name w:val="Intense Reference"/>
    <w:basedOn w:val="Bekezdsalapbettpusa"/>
    <w:uiPriority w:val="32"/>
    <w:qFormat/>
    <w:rsid w:val="00801E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61</Words>
  <Characters>1803</Characters>
  <Application>Microsoft Office Word</Application>
  <DocSecurity>0</DocSecurity>
  <Lines>15</Lines>
  <Paragraphs>4</Paragraphs>
  <ScaleCrop>false</ScaleCrop>
  <HeadingPairs>
    <vt:vector size="2" baseType="variant">
      <vt:variant>
        <vt:lpstr>Cím</vt:lpstr>
      </vt:variant>
      <vt:variant>
        <vt:i4>1</vt:i4>
      </vt:variant>
    </vt:vector>
  </HeadingPairs>
  <TitlesOfParts>
    <vt:vector size="1" baseType="lpstr">
      <vt:lpstr/>
    </vt:vector>
  </TitlesOfParts>
  <Company>Microsoft</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vári Péter</dc:creator>
  <cp:keywords/>
  <dc:description/>
  <cp:lastModifiedBy>Sasvári Péter László</cp:lastModifiedBy>
  <cp:revision>3</cp:revision>
  <dcterms:created xsi:type="dcterms:W3CDTF">2024-06-17T04:16:00Z</dcterms:created>
  <dcterms:modified xsi:type="dcterms:W3CDTF">2024-06-17T04:23:00Z</dcterms:modified>
</cp:coreProperties>
</file>